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E09" w:rsidRPr="004478BC" w:rsidRDefault="000D3F53" w:rsidP="00AA190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4478BC">
        <w:rPr>
          <w:rFonts w:ascii="Times New Roman" w:hAnsi="Times New Roman" w:cs="Times New Roman"/>
          <w:b/>
          <w:sz w:val="28"/>
          <w:szCs w:val="28"/>
          <w:lang w:val="en-GB"/>
        </w:rPr>
        <w:t>S1.</w:t>
      </w:r>
      <w:r w:rsidR="00EF69D9" w:rsidRPr="004478BC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5E208F" w:rsidRPr="004478BC">
        <w:rPr>
          <w:rFonts w:ascii="Times New Roman" w:hAnsi="Times New Roman" w:cs="Times New Roman"/>
          <w:b/>
          <w:sz w:val="28"/>
          <w:szCs w:val="28"/>
          <w:lang w:val="en-GB"/>
        </w:rPr>
        <w:t>ite information</w:t>
      </w:r>
    </w:p>
    <w:p w:rsidR="00AA1906" w:rsidRPr="004478BC" w:rsidRDefault="00F65EFD" w:rsidP="005E208F">
      <w:pPr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proofErr w:type="gramStart"/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Altitude, </w:t>
      </w:r>
      <w:r w:rsidR="000940B4" w:rsidRPr="004478BC">
        <w:rPr>
          <w:rFonts w:ascii="Times New Roman" w:hAnsi="Times New Roman" w:cs="Times New Roman"/>
          <w:sz w:val="24"/>
          <w:szCs w:val="24"/>
          <w:lang w:val="en-GB"/>
        </w:rPr>
        <w:t>species richness of plants and</w:t>
      </w:r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 pollinators, </w:t>
      </w:r>
      <w:r w:rsidR="000940B4" w:rsidRPr="004478BC">
        <w:rPr>
          <w:rFonts w:ascii="Times New Roman" w:hAnsi="Times New Roman" w:cs="Times New Roman"/>
          <w:sz w:val="24"/>
          <w:szCs w:val="24"/>
          <w:lang w:val="en-GB"/>
        </w:rPr>
        <w:t>richness of</w:t>
      </w:r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 interactions, and the distance to nearest site for the seven sites</w:t>
      </w:r>
      <w:r w:rsidR="00737EDB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 and for the region in total</w:t>
      </w:r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 All sites are </w:t>
      </w:r>
      <w:r w:rsidR="00AA1906" w:rsidRPr="004478BC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mpo </w:t>
      </w:r>
      <w:proofErr w:type="spellStart"/>
      <w:r w:rsidR="00AA1906" w:rsidRPr="004478BC">
        <w:rPr>
          <w:rFonts w:ascii="Times New Roman" w:hAnsi="Times New Roman" w:cs="Times New Roman"/>
          <w:i/>
          <w:sz w:val="24"/>
          <w:szCs w:val="24"/>
          <w:lang w:val="en-GB"/>
        </w:rPr>
        <w:t>rupestre</w:t>
      </w:r>
      <w:proofErr w:type="spellEnd"/>
      <w:r w:rsidR="00AA1906" w:rsidRPr="004478BC">
        <w:rPr>
          <w:rFonts w:ascii="Times New Roman" w:hAnsi="Times New Roman" w:cs="Times New Roman"/>
          <w:sz w:val="24"/>
          <w:szCs w:val="24"/>
          <w:lang w:val="en-GB"/>
        </w:rPr>
        <w:t xml:space="preserve"> habitat with similar physiognomy. </w:t>
      </w:r>
    </w:p>
    <w:p w:rsidR="00AA1906" w:rsidRPr="004478BC" w:rsidRDefault="00AA1906" w:rsidP="00AA190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acomgrade"/>
        <w:tblW w:w="11173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36"/>
        <w:gridCol w:w="1275"/>
        <w:gridCol w:w="851"/>
        <w:gridCol w:w="1276"/>
        <w:gridCol w:w="1417"/>
        <w:gridCol w:w="2384"/>
      </w:tblGrid>
      <w:tr w:rsidR="003C727B" w:rsidRPr="004478BC" w:rsidTr="000940B4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te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P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titude (m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0940B4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</w:t>
            </w:r>
            <w:r w:rsidR="003C727B"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l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0940B4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</w:t>
            </w:r>
            <w:r w:rsidR="003C727B"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ollina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0940B4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</w:t>
            </w:r>
            <w:r w:rsidR="003C727B"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Interactions 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ist. to nearest site (km)</w:t>
            </w:r>
          </w:p>
        </w:tc>
      </w:tr>
      <w:tr w:rsidR="003C727B" w:rsidRPr="004478BC" w:rsidTr="000940B4"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gante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4'50.31"S - 43°30'36.71"W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</w:p>
        </w:tc>
      </w:tr>
      <w:tr w:rsidR="003C727B" w:rsidRPr="004478BC" w:rsidTr="000940B4">
        <w:tc>
          <w:tcPr>
            <w:tcW w:w="1134" w:type="dxa"/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ulino</w:t>
            </w:r>
            <w:proofErr w:type="spellEnd"/>
          </w:p>
        </w:tc>
        <w:tc>
          <w:tcPr>
            <w:tcW w:w="2836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5'29.12"S - 43°35'1.93"W</w:t>
            </w:r>
          </w:p>
        </w:tc>
        <w:tc>
          <w:tcPr>
            <w:tcW w:w="1275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3</w:t>
            </w:r>
          </w:p>
        </w:tc>
        <w:tc>
          <w:tcPr>
            <w:tcW w:w="851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76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7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</w:t>
            </w:r>
          </w:p>
        </w:tc>
        <w:tc>
          <w:tcPr>
            <w:tcW w:w="2384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3C727B" w:rsidRPr="004478BC" w:rsidTr="000940B4">
        <w:tc>
          <w:tcPr>
            <w:tcW w:w="1134" w:type="dxa"/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nkerbell</w:t>
            </w:r>
            <w:proofErr w:type="spellEnd"/>
          </w:p>
        </w:tc>
        <w:tc>
          <w:tcPr>
            <w:tcW w:w="2836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3'14.61"S - 43°34'58.67"W</w:t>
            </w:r>
          </w:p>
        </w:tc>
        <w:tc>
          <w:tcPr>
            <w:tcW w:w="1275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8</w:t>
            </w:r>
          </w:p>
        </w:tc>
        <w:tc>
          <w:tcPr>
            <w:tcW w:w="851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76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7" w:type="dxa"/>
            <w:vAlign w:val="center"/>
          </w:tcPr>
          <w:p w:rsidR="003C727B" w:rsidRPr="004478BC" w:rsidRDefault="00CC136F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2384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3C727B" w:rsidRPr="004478BC" w:rsidTr="000940B4">
        <w:tc>
          <w:tcPr>
            <w:tcW w:w="1134" w:type="dxa"/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way</w:t>
            </w:r>
          </w:p>
        </w:tc>
        <w:tc>
          <w:tcPr>
            <w:tcW w:w="2836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6'13.07"S - 43°33'1.27"W</w:t>
            </w:r>
          </w:p>
        </w:tc>
        <w:tc>
          <w:tcPr>
            <w:tcW w:w="1275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5</w:t>
            </w:r>
          </w:p>
        </w:tc>
        <w:tc>
          <w:tcPr>
            <w:tcW w:w="851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7" w:type="dxa"/>
            <w:vAlign w:val="center"/>
          </w:tcPr>
          <w:p w:rsidR="003C727B" w:rsidRPr="004478BC" w:rsidRDefault="00CC136F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</w:t>
            </w:r>
          </w:p>
        </w:tc>
        <w:tc>
          <w:tcPr>
            <w:tcW w:w="2384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</w:tr>
      <w:tr w:rsidR="003C727B" w:rsidRPr="004478BC" w:rsidTr="000940B4">
        <w:tc>
          <w:tcPr>
            <w:tcW w:w="1134" w:type="dxa"/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dro</w:t>
            </w:r>
            <w:proofErr w:type="spellEnd"/>
          </w:p>
        </w:tc>
        <w:tc>
          <w:tcPr>
            <w:tcW w:w="2836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3'55.48"S - 43°34'35.02"W</w:t>
            </w:r>
          </w:p>
        </w:tc>
        <w:tc>
          <w:tcPr>
            <w:tcW w:w="1275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1</w:t>
            </w:r>
          </w:p>
        </w:tc>
        <w:tc>
          <w:tcPr>
            <w:tcW w:w="851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76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417" w:type="dxa"/>
            <w:vAlign w:val="center"/>
          </w:tcPr>
          <w:p w:rsidR="003C727B" w:rsidRPr="004478BC" w:rsidRDefault="00CC136F" w:rsidP="001410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141071"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384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</w:p>
        </w:tc>
      </w:tr>
      <w:tr w:rsidR="003C727B" w:rsidRPr="004478BC" w:rsidTr="000940B4">
        <w:tc>
          <w:tcPr>
            <w:tcW w:w="1134" w:type="dxa"/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fante</w:t>
            </w:r>
            <w:proofErr w:type="spellEnd"/>
          </w:p>
        </w:tc>
        <w:tc>
          <w:tcPr>
            <w:tcW w:w="2836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7'36.43"S - 43°33'19.92"W</w:t>
            </w:r>
          </w:p>
        </w:tc>
        <w:tc>
          <w:tcPr>
            <w:tcW w:w="1275" w:type="dxa"/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1</w:t>
            </w:r>
          </w:p>
        </w:tc>
        <w:tc>
          <w:tcPr>
            <w:tcW w:w="851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276" w:type="dxa"/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417" w:type="dxa"/>
            <w:vAlign w:val="center"/>
          </w:tcPr>
          <w:p w:rsidR="003C727B" w:rsidRPr="004478BC" w:rsidRDefault="00141071" w:rsidP="0014107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2384" w:type="dxa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</w:t>
            </w:r>
          </w:p>
        </w:tc>
      </w:tr>
      <w:tr w:rsidR="003C727B" w:rsidRPr="004478BC" w:rsidTr="00737EDB"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C727B" w:rsidRPr="004478BC" w:rsidRDefault="003C727B" w:rsidP="00E4642A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zig</w:t>
            </w:r>
            <w:proofErr w:type="spellEnd"/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19°16'22.09"S - 43°34'47.41"W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3C727B" w:rsidRPr="004478BC" w:rsidRDefault="00141071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C727B" w:rsidRPr="004478BC" w:rsidRDefault="00CC136F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:rsidR="003C727B" w:rsidRPr="004478BC" w:rsidRDefault="003C727B" w:rsidP="00E4642A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</w:tr>
      <w:tr w:rsidR="00737EDB" w:rsidRPr="004478BC" w:rsidTr="00737EDB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737EDB" w:rsidP="00737ED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737EDB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737EDB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737EDB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141071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141071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68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7EDB" w:rsidRPr="004478BC" w:rsidRDefault="00737EDB" w:rsidP="00737ED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47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</w:tbl>
    <w:p w:rsidR="00F65EFD" w:rsidRPr="004478BC" w:rsidRDefault="00F65EFD" w:rsidP="00F65EFD">
      <w:pPr>
        <w:rPr>
          <w:rFonts w:ascii="Times New Roman" w:hAnsi="Times New Roman" w:cs="Times New Roman"/>
          <w:b/>
          <w:lang w:val="en-US"/>
        </w:rPr>
      </w:pPr>
    </w:p>
    <w:p w:rsidR="00AA1906" w:rsidRPr="004478BC" w:rsidRDefault="00AA1906" w:rsidP="00AA190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F65EFD" w:rsidRPr="004478BC" w:rsidRDefault="00F65EF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478B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F65EFD" w:rsidRPr="004478BC" w:rsidRDefault="00F65EFD" w:rsidP="00F65E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78B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. </w:t>
      </w:r>
      <w:r w:rsidR="002924A0" w:rsidRPr="004478BC">
        <w:rPr>
          <w:rFonts w:ascii="Times New Roman" w:hAnsi="Times New Roman" w:cs="Times New Roman"/>
          <w:sz w:val="24"/>
          <w:szCs w:val="24"/>
          <w:lang w:val="en-US"/>
        </w:rPr>
        <w:t xml:space="preserve">Landscape picture of </w:t>
      </w:r>
      <w:proofErr w:type="spellStart"/>
      <w:r w:rsidR="002924A0" w:rsidRPr="004478BC">
        <w:rPr>
          <w:rFonts w:ascii="Times New Roman" w:hAnsi="Times New Roman" w:cs="Times New Roman"/>
          <w:i/>
          <w:sz w:val="24"/>
          <w:szCs w:val="24"/>
          <w:lang w:val="en-US"/>
        </w:rPr>
        <w:t>campos</w:t>
      </w:r>
      <w:proofErr w:type="spellEnd"/>
      <w:r w:rsidR="002924A0" w:rsidRPr="004478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="002924A0" w:rsidRPr="004478BC">
        <w:rPr>
          <w:rFonts w:ascii="Times New Roman" w:hAnsi="Times New Roman" w:cs="Times New Roman"/>
          <w:i/>
          <w:sz w:val="24"/>
          <w:szCs w:val="24"/>
          <w:lang w:val="en-US"/>
        </w:rPr>
        <w:t>rupestres</w:t>
      </w:r>
      <w:proofErr w:type="spellEnd"/>
      <w:r w:rsidR="002924A0" w:rsidRPr="004478B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924A0" w:rsidRPr="004478B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gramEnd"/>
      <w:r w:rsidR="002924A0" w:rsidRPr="004478BC">
        <w:rPr>
          <w:rFonts w:ascii="Times New Roman" w:hAnsi="Times New Roman" w:cs="Times New Roman"/>
          <w:sz w:val="24"/>
          <w:szCs w:val="24"/>
          <w:lang w:val="en-US"/>
        </w:rPr>
        <w:t>rupestrian fields). Photo credit: Daniel W. Carstensen.</w:t>
      </w:r>
    </w:p>
    <w:p w:rsidR="00F65EFD" w:rsidRPr="004478BC" w:rsidRDefault="00F65EFD" w:rsidP="00AA190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F65EFD" w:rsidRPr="004478BC" w:rsidRDefault="00F65EFD" w:rsidP="004478BC">
      <w:pPr>
        <w:rPr>
          <w:rFonts w:ascii="Times New Roman" w:hAnsi="Times New Roman" w:cs="Times New Roman"/>
          <w:lang w:val="en-US"/>
        </w:rPr>
      </w:pPr>
      <w:r w:rsidRPr="004478BC">
        <w:rPr>
          <w:rFonts w:ascii="Times New Roman" w:hAnsi="Times New Roman" w:cs="Times New Roman"/>
          <w:noProof/>
          <w:lang w:eastAsia="pt-BR"/>
        </w:rPr>
        <w:drawing>
          <wp:inline distT="0" distB="0" distL="0" distR="0" wp14:anchorId="64217538" wp14:editId="729AD38F">
            <wp:extent cx="5736796" cy="3810000"/>
            <wp:effectExtent l="0" t="0" r="0" b="0"/>
            <wp:docPr id="1" name="Imagem 1" descr="C:\Users\Usuario\Desktop\Campos rupest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uario\Desktop\Campos rupestre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121" cy="38095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65EFD" w:rsidRPr="004478BC" w:rsidSect="00D716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906"/>
    <w:rsid w:val="0007458E"/>
    <w:rsid w:val="000940B4"/>
    <w:rsid w:val="000D3F53"/>
    <w:rsid w:val="00141071"/>
    <w:rsid w:val="002924A0"/>
    <w:rsid w:val="0037230F"/>
    <w:rsid w:val="003C727B"/>
    <w:rsid w:val="004478BC"/>
    <w:rsid w:val="0048000D"/>
    <w:rsid w:val="005E208F"/>
    <w:rsid w:val="00737EDB"/>
    <w:rsid w:val="008006BF"/>
    <w:rsid w:val="00A343A4"/>
    <w:rsid w:val="00AA1906"/>
    <w:rsid w:val="00CC136F"/>
    <w:rsid w:val="00D20B82"/>
    <w:rsid w:val="00D71642"/>
    <w:rsid w:val="00D90E09"/>
    <w:rsid w:val="00E623C2"/>
    <w:rsid w:val="00E67DFC"/>
    <w:rsid w:val="00EF69D9"/>
    <w:rsid w:val="00F33738"/>
    <w:rsid w:val="00F65E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9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A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33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37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90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A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337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37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8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. Carstensen</dc:creator>
  <cp:lastModifiedBy>Daniel W. Carstensen</cp:lastModifiedBy>
  <cp:revision>3</cp:revision>
  <dcterms:created xsi:type="dcterms:W3CDTF">2014-07-28T13:44:00Z</dcterms:created>
  <dcterms:modified xsi:type="dcterms:W3CDTF">2014-09-25T19:16:00Z</dcterms:modified>
</cp:coreProperties>
</file>